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3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25"/>
        <w:gridCol w:w="6629"/>
        <w:gridCol w:w="6520"/>
      </w:tblGrid>
      <w:tr w:rsidR="00196FD7" w:rsidRPr="00D335A9" w:rsidTr="00077D94">
        <w:tc>
          <w:tcPr>
            <w:tcW w:w="13574" w:type="dxa"/>
            <w:gridSpan w:val="3"/>
          </w:tcPr>
          <w:p w:rsidR="00196FD7" w:rsidRPr="00D335A9" w:rsidRDefault="00196FD7">
            <w:pPr>
              <w:rPr>
                <w:noProof/>
                <w:lang w:val="en-US" w:eastAsia="de-DE"/>
              </w:rPr>
            </w:pPr>
            <w:r w:rsidRPr="00D335A9">
              <w:rPr>
                <w:noProof/>
                <w:lang w:val="en-US" w:eastAsia="de-DE"/>
              </w:rPr>
              <w:t xml:space="preserve">Figure S1: VAP Guideline existence and </w:t>
            </w:r>
            <w:r w:rsidR="00FC307D" w:rsidRPr="00D335A9">
              <w:rPr>
                <w:noProof/>
                <w:lang w:val="en-US" w:eastAsia="de-DE"/>
              </w:rPr>
              <w:t xml:space="preserve">self-reported </w:t>
            </w:r>
            <w:r w:rsidRPr="00D335A9">
              <w:rPr>
                <w:noProof/>
                <w:lang w:val="en-US" w:eastAsia="de-DE"/>
              </w:rPr>
              <w:t>preventione measure compliance within and between countries</w:t>
            </w:r>
          </w:p>
        </w:tc>
      </w:tr>
      <w:tr w:rsidR="00434EE4" w:rsidRPr="00D335A9" w:rsidTr="00196FD7">
        <w:tc>
          <w:tcPr>
            <w:tcW w:w="425" w:type="dxa"/>
          </w:tcPr>
          <w:p w:rsidR="00434EE4" w:rsidRPr="00D335A9" w:rsidRDefault="00434EE4">
            <w:pPr>
              <w:rPr>
                <w:noProof/>
                <w:lang w:val="en-US" w:eastAsia="de-DE"/>
              </w:rPr>
            </w:pPr>
          </w:p>
        </w:tc>
        <w:tc>
          <w:tcPr>
            <w:tcW w:w="6629" w:type="dxa"/>
          </w:tcPr>
          <w:p w:rsidR="00434EE4" w:rsidRPr="00D335A9" w:rsidRDefault="00434EE4">
            <w:pPr>
              <w:rPr>
                <w:noProof/>
                <w:lang w:val="en-US" w:eastAsia="de-DE"/>
              </w:rPr>
            </w:pPr>
            <w:r w:rsidRPr="00D335A9">
              <w:rPr>
                <w:noProof/>
                <w:lang w:val="en-US" w:eastAsia="de-DE"/>
              </w:rPr>
              <w:t xml:space="preserve">Guideline existence and </w:t>
            </w:r>
            <w:r w:rsidR="00FC307D" w:rsidRPr="00D335A9">
              <w:rPr>
                <w:noProof/>
                <w:lang w:val="en-US" w:eastAsia="de-DE"/>
              </w:rPr>
              <w:t xml:space="preserve">self-reported </w:t>
            </w:r>
            <w:r w:rsidRPr="00D335A9">
              <w:rPr>
                <w:noProof/>
                <w:lang w:val="en-US" w:eastAsia="de-DE"/>
              </w:rPr>
              <w:t>me</w:t>
            </w:r>
            <w:bookmarkStart w:id="0" w:name="_GoBack"/>
            <w:bookmarkEnd w:id="0"/>
            <w:r w:rsidRPr="00D335A9">
              <w:rPr>
                <w:noProof/>
                <w:lang w:val="en-US" w:eastAsia="de-DE"/>
              </w:rPr>
              <w:t>asure compliance within a country</w:t>
            </w:r>
          </w:p>
        </w:tc>
        <w:tc>
          <w:tcPr>
            <w:tcW w:w="6520" w:type="dxa"/>
          </w:tcPr>
          <w:p w:rsidR="00434EE4" w:rsidRPr="00D335A9" w:rsidRDefault="00434EE4" w:rsidP="00804946">
            <w:pPr>
              <w:rPr>
                <w:noProof/>
                <w:lang w:val="en-US" w:eastAsia="de-DE"/>
              </w:rPr>
            </w:pPr>
            <w:r w:rsidRPr="00D335A9">
              <w:rPr>
                <w:noProof/>
                <w:lang w:val="en-US" w:eastAsia="de-DE"/>
              </w:rPr>
              <w:t xml:space="preserve">Guideline existence and </w:t>
            </w:r>
            <w:r w:rsidR="00FC307D" w:rsidRPr="00D335A9">
              <w:rPr>
                <w:noProof/>
                <w:lang w:val="en-US" w:eastAsia="de-DE"/>
              </w:rPr>
              <w:t xml:space="preserve">self-reported </w:t>
            </w:r>
            <w:r w:rsidRPr="00D335A9">
              <w:rPr>
                <w:noProof/>
                <w:lang w:val="en-US" w:eastAsia="de-DE"/>
              </w:rPr>
              <w:t>measure compliance between countries</w:t>
            </w:r>
          </w:p>
        </w:tc>
      </w:tr>
      <w:tr w:rsidR="00434EE4" w:rsidRPr="00D335A9" w:rsidTr="00196FD7">
        <w:tc>
          <w:tcPr>
            <w:tcW w:w="425" w:type="dxa"/>
          </w:tcPr>
          <w:p w:rsidR="00434EE4" w:rsidRPr="00D335A9" w:rsidRDefault="00434EE4">
            <w:pPr>
              <w:rPr>
                <w:noProof/>
                <w:lang w:val="en-US" w:eastAsia="de-DE"/>
              </w:rPr>
            </w:pPr>
            <w:r w:rsidRPr="00D335A9">
              <w:rPr>
                <w:noProof/>
                <w:lang w:val="en-US" w:eastAsia="de-DE"/>
              </w:rPr>
              <w:t>A</w:t>
            </w:r>
          </w:p>
        </w:tc>
        <w:tc>
          <w:tcPr>
            <w:tcW w:w="6629" w:type="dxa"/>
          </w:tcPr>
          <w:p w:rsidR="00434EE4" w:rsidRPr="00D335A9" w:rsidRDefault="00434EE4">
            <w:r w:rsidRPr="00D335A9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083DA538" wp14:editId="3FF81914">
                      <wp:simplePos x="0" y="0"/>
                      <wp:positionH relativeFrom="column">
                        <wp:posOffset>2987675</wp:posOffset>
                      </wp:positionH>
                      <wp:positionV relativeFrom="paragraph">
                        <wp:posOffset>2390008</wp:posOffset>
                      </wp:positionV>
                      <wp:extent cx="899769" cy="277977"/>
                      <wp:effectExtent l="0" t="0" r="0" b="0"/>
                      <wp:wrapNone/>
                      <wp:docPr id="307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9769" cy="277977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34EE4" w:rsidRPr="00A06165" w:rsidRDefault="00434EE4" w:rsidP="001E3C6B">
                                  <w:pPr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A06165">
                                    <w:rPr>
                                      <w:sz w:val="16"/>
                                      <w:szCs w:val="16"/>
                                    </w:rPr>
                                    <w:t>p=0.02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26" type="#_x0000_t202" style="position:absolute;margin-left:235.25pt;margin-top:188.2pt;width:70.85pt;height:21.9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" filled="f" stroked="f">
                      <v:textbox>
                        <w:txbxContent>
                          <w:p w:rsidR="00434EE4" w:rsidRPr="00A06165" w:rsidRDefault="00434EE4" w:rsidP="001E3C6B">
                            <w:pPr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 w:rsidRPr="00A06165">
                              <w:rPr>
                                <w:sz w:val="16"/>
                                <w:szCs w:val="16"/>
                              </w:rPr>
                              <w:t>p=0.02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35A9">
              <w:rPr>
                <w:noProof/>
                <w:lang w:eastAsia="de-DE"/>
              </w:rPr>
              <w:drawing>
                <wp:inline distT="0" distB="0" distL="0" distR="0" wp14:anchorId="2BE6F5E6" wp14:editId="56744608">
                  <wp:extent cx="3834000" cy="2786400"/>
                  <wp:effectExtent l="0" t="0" r="0" b="0"/>
                  <wp:docPr id="21" name="Grafik 21" descr="C:\Users\kaier\Desktop\Eigene_Dateien\Publikationen\Implement-Questionaire\Graph_guid_ho_m_d_guid_1_m_fq20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kaier\Desktop\Eigene_Dateien\Publikationen\Implement-Questionaire\Graph_guid_ho_m_d_guid_1_m_fq20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4000" cy="278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20" w:type="dxa"/>
          </w:tcPr>
          <w:p w:rsidR="00434EE4" w:rsidRPr="00D335A9" w:rsidRDefault="00FD566C">
            <w:r w:rsidRPr="00D335A9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45AF73B4" wp14:editId="76F68F36">
                      <wp:simplePos x="0" y="0"/>
                      <wp:positionH relativeFrom="column">
                        <wp:posOffset>2253615</wp:posOffset>
                      </wp:positionH>
                      <wp:positionV relativeFrom="paragraph">
                        <wp:posOffset>2084131</wp:posOffset>
                      </wp:positionV>
                      <wp:extent cx="1580515" cy="277495"/>
                      <wp:effectExtent l="0" t="0" r="0" b="0"/>
                      <wp:wrapNone/>
                      <wp:docPr id="26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80515" cy="2774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34EE4" w:rsidRPr="00FC307D" w:rsidRDefault="00434EE4" w:rsidP="00F950FF">
                                  <w:pPr>
                                    <w:jc w:val="right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FC307D"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p</w:t>
                                  </w:r>
                                  <w:r w:rsidR="00FC307D" w:rsidRPr="00FC307D"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=0.744</w:t>
                                  </w:r>
                                </w:p>
                                <w:p w:rsidR="00434EE4" w:rsidRPr="00FC307D" w:rsidRDefault="00434EE4" w:rsidP="00381AEC">
                                  <w:pPr>
                                    <w:jc w:val="right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_x0000_s1027" type="#_x0000_t202" style="position:absolute;margin-left:177.45pt;margin-top:164.1pt;width:124.45pt;height:21.8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" filled="f" stroked="f">
                      <v:textbox>
                        <w:txbxContent>
                          <w:p w:rsidR="00434EE4" w:rsidRPr="00FC307D" w:rsidRDefault="00434EE4" w:rsidP="00F950FF">
                            <w:pPr>
                              <w:jc w:val="right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C307D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p</w:t>
                            </w:r>
                            <w:r w:rsidR="00FC307D" w:rsidRPr="00FC307D">
                              <w:rPr>
                                <w:sz w:val="16"/>
                                <w:szCs w:val="16"/>
                                <w:lang w:val="en-US"/>
                              </w:rPr>
                              <w:t>=0.744</w:t>
                            </w:r>
                          </w:p>
                          <w:p w:rsidR="00434EE4" w:rsidRPr="00FC307D" w:rsidRDefault="00434EE4" w:rsidP="00381AEC">
                            <w:pPr>
                              <w:jc w:val="right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35A9">
              <w:rPr>
                <w:noProof/>
                <w:lang w:eastAsia="de-DE"/>
              </w:rPr>
              <w:drawing>
                <wp:inline distT="0" distB="0" distL="0" distR="0" wp14:anchorId="6BE10E1D" wp14:editId="33E76659">
                  <wp:extent cx="3830400" cy="2786400"/>
                  <wp:effectExtent l="0" t="0" r="0" b="0"/>
                  <wp:docPr id="3" name="Grafik 3" descr="C:\Users\kaier\Desktop\Eigene_Dateien\Publikationen\Implement-Questionaire\Graph_guid_ho_m_d_guid_1_m_fq20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kaier\Desktop\Eigene_Dateien\Publikationen\Implement-Questionaire\Graph_guid_ho_m_d_guid_1_m_fq20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0400" cy="278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4EE4" w:rsidRPr="00D335A9" w:rsidTr="00196FD7">
        <w:tc>
          <w:tcPr>
            <w:tcW w:w="425" w:type="dxa"/>
          </w:tcPr>
          <w:p w:rsidR="00434EE4" w:rsidRPr="00D335A9" w:rsidRDefault="00434EE4">
            <w:pPr>
              <w:rPr>
                <w:noProof/>
                <w:lang w:val="en-US" w:eastAsia="de-DE"/>
              </w:rPr>
            </w:pPr>
            <w:r w:rsidRPr="00D335A9">
              <w:rPr>
                <w:noProof/>
                <w:lang w:val="en-US" w:eastAsia="de-DE"/>
              </w:rPr>
              <w:t>B</w:t>
            </w:r>
          </w:p>
        </w:tc>
        <w:tc>
          <w:tcPr>
            <w:tcW w:w="6629" w:type="dxa"/>
          </w:tcPr>
          <w:p w:rsidR="00434EE4" w:rsidRPr="00D335A9" w:rsidRDefault="00434EE4">
            <w:pPr>
              <w:rPr>
                <w:noProof/>
                <w:lang w:eastAsia="de-DE"/>
              </w:rPr>
            </w:pPr>
            <w:r w:rsidRPr="00D335A9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4F4E28E4" wp14:editId="04839464">
                      <wp:simplePos x="0" y="0"/>
                      <wp:positionH relativeFrom="column">
                        <wp:posOffset>2985770</wp:posOffset>
                      </wp:positionH>
                      <wp:positionV relativeFrom="paragraph">
                        <wp:posOffset>2390883</wp:posOffset>
                      </wp:positionV>
                      <wp:extent cx="899160" cy="277495"/>
                      <wp:effectExtent l="0" t="0" r="0" b="0"/>
                      <wp:wrapNone/>
                      <wp:docPr id="1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9160" cy="2774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34EE4" w:rsidRPr="00A06165" w:rsidRDefault="00434EE4" w:rsidP="001E3C6B">
                                  <w:pPr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&lt;</w:t>
                                  </w:r>
                                  <w:r w:rsidRPr="00A06165">
                                    <w:rPr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8" type="#_x0000_t202" style="position:absolute;margin-left:235.1pt;margin-top:188.25pt;width:70.8pt;height:21.8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" filled="f" stroked="f">
                      <v:textbox>
                        <w:txbxContent>
                          <w:p w:rsidR="00434EE4" w:rsidRPr="00A06165" w:rsidRDefault="00434EE4" w:rsidP="001E3C6B">
                            <w:pPr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lt;</w:t>
                            </w:r>
                            <w:r w:rsidRPr="00A06165">
                              <w:rPr>
                                <w:sz w:val="16"/>
                                <w:szCs w:val="16"/>
                              </w:rPr>
                              <w:t>0.0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35A9">
              <w:rPr>
                <w:noProof/>
                <w:lang w:eastAsia="de-DE"/>
              </w:rPr>
              <w:drawing>
                <wp:inline distT="0" distB="0" distL="0" distR="0" wp14:anchorId="46E06079" wp14:editId="28E1D8E0">
                  <wp:extent cx="3834000" cy="2786400"/>
                  <wp:effectExtent l="0" t="0" r="0" b="0"/>
                  <wp:docPr id="8" name="Grafik 8" descr="C:\Users\kaier\Desktop\Eigene_Dateien\Publikationen\Implement-Questionaire\Graph_guid_dswp_m_d_guid_1_m_fq20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kaier\Desktop\Eigene_Dateien\Publikationen\Implement-Questionaire\Graph_guid_dswp_m_d_guid_1_m_fq20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4000" cy="278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20" w:type="dxa"/>
          </w:tcPr>
          <w:p w:rsidR="00434EE4" w:rsidRPr="00D335A9" w:rsidRDefault="00434EE4">
            <w:pPr>
              <w:rPr>
                <w:noProof/>
                <w:lang w:eastAsia="de-DE"/>
              </w:rPr>
            </w:pPr>
            <w:r w:rsidRPr="00D335A9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7B49D7D2" wp14:editId="5AE99A4F">
                      <wp:simplePos x="0" y="0"/>
                      <wp:positionH relativeFrom="column">
                        <wp:posOffset>2319020</wp:posOffset>
                      </wp:positionH>
                      <wp:positionV relativeFrom="paragraph">
                        <wp:posOffset>2148312</wp:posOffset>
                      </wp:positionV>
                      <wp:extent cx="1580515" cy="277495"/>
                      <wp:effectExtent l="0" t="0" r="0" b="0"/>
                      <wp:wrapNone/>
                      <wp:docPr id="27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80515" cy="2774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34EE4" w:rsidRPr="00FC307D" w:rsidRDefault="00434EE4" w:rsidP="00F950FF">
                                  <w:pPr>
                                    <w:jc w:val="right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FC307D"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p</w:t>
                                  </w:r>
                                  <w:r w:rsidR="00FC307D" w:rsidRPr="00FC307D"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&lt;0.01</w:t>
                                  </w:r>
                                </w:p>
                                <w:p w:rsidR="00434EE4" w:rsidRPr="00FC307D" w:rsidRDefault="00434EE4" w:rsidP="00381AEC">
                                  <w:pPr>
                                    <w:jc w:val="right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9" type="#_x0000_t202" style="position:absolute;margin-left:182.6pt;margin-top:169.15pt;width:124.45pt;height:21.8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" filled="f" stroked="f">
                      <v:textbox>
                        <w:txbxContent>
                          <w:p w:rsidR="00434EE4" w:rsidRPr="00FC307D" w:rsidRDefault="00434EE4" w:rsidP="00F950FF">
                            <w:pPr>
                              <w:jc w:val="right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C307D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p</w:t>
                            </w:r>
                            <w:r w:rsidR="00FC307D" w:rsidRPr="00FC307D">
                              <w:rPr>
                                <w:sz w:val="16"/>
                                <w:szCs w:val="16"/>
                                <w:lang w:val="en-US"/>
                              </w:rPr>
                              <w:t>&lt;0.01</w:t>
                            </w:r>
                          </w:p>
                          <w:p w:rsidR="00434EE4" w:rsidRPr="00FC307D" w:rsidRDefault="00434EE4" w:rsidP="00381AEC">
                            <w:pPr>
                              <w:jc w:val="right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35A9">
              <w:rPr>
                <w:noProof/>
                <w:lang w:eastAsia="de-DE"/>
              </w:rPr>
              <w:drawing>
                <wp:inline distT="0" distB="0" distL="0" distR="0" wp14:anchorId="4ED1AEAD" wp14:editId="5D2704DA">
                  <wp:extent cx="3834000" cy="2786400"/>
                  <wp:effectExtent l="0" t="0" r="0" b="0"/>
                  <wp:docPr id="6" name="Grafik 6" descr="C:\Users\kaier\Desktop\Eigene_Dateien\Publikationen\Implement-Questionaire\Graph_guid_dswp_m_d_guid_1_m_fq20_a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kaier\Desktop\Eigene_Dateien\Publikationen\Implement-Questionaire\Graph_guid_dswp_m_d_guid_1_m_fq20_a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4000" cy="278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4EE4" w:rsidRPr="00D335A9" w:rsidTr="00196FD7">
        <w:tc>
          <w:tcPr>
            <w:tcW w:w="425" w:type="dxa"/>
          </w:tcPr>
          <w:p w:rsidR="00434EE4" w:rsidRPr="00D335A9" w:rsidRDefault="00434EE4">
            <w:pPr>
              <w:rPr>
                <w:noProof/>
                <w:lang w:val="en-US" w:eastAsia="de-DE"/>
              </w:rPr>
            </w:pPr>
            <w:r w:rsidRPr="00D335A9">
              <w:rPr>
                <w:noProof/>
                <w:lang w:val="en-US" w:eastAsia="de-DE"/>
              </w:rPr>
              <w:lastRenderedPageBreak/>
              <w:t>C</w:t>
            </w:r>
          </w:p>
        </w:tc>
        <w:tc>
          <w:tcPr>
            <w:tcW w:w="6629" w:type="dxa"/>
          </w:tcPr>
          <w:p w:rsidR="00434EE4" w:rsidRPr="00D335A9" w:rsidRDefault="00434EE4">
            <w:r w:rsidRPr="00D335A9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3CF20F83" wp14:editId="2D49F925">
                      <wp:simplePos x="0" y="0"/>
                      <wp:positionH relativeFrom="column">
                        <wp:posOffset>2991485</wp:posOffset>
                      </wp:positionH>
                      <wp:positionV relativeFrom="paragraph">
                        <wp:posOffset>2381250</wp:posOffset>
                      </wp:positionV>
                      <wp:extent cx="899160" cy="277495"/>
                      <wp:effectExtent l="0" t="0" r="0" b="0"/>
                      <wp:wrapNone/>
                      <wp:docPr id="7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9160" cy="2774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34EE4" w:rsidRPr="00A06165" w:rsidRDefault="00434EE4" w:rsidP="001E3C6B">
                                  <w:pPr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&lt;</w:t>
                                  </w:r>
                                  <w:r w:rsidRPr="00A06165">
                                    <w:rPr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0" type="#_x0000_t202" style="position:absolute;margin-left:235.55pt;margin-top:187.5pt;width:70.8pt;height:21.8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" filled="f" stroked="f">
                      <v:textbox>
                        <w:txbxContent>
                          <w:p w:rsidR="00434EE4" w:rsidRPr="00A06165" w:rsidRDefault="00434EE4" w:rsidP="001E3C6B">
                            <w:pPr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&lt;</w:t>
                            </w:r>
                            <w:r w:rsidRPr="00A06165">
                              <w:rPr>
                                <w:sz w:val="16"/>
                                <w:szCs w:val="16"/>
                              </w:rPr>
                              <w:t>0.0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35A9">
              <w:rPr>
                <w:noProof/>
                <w:lang w:eastAsia="de-DE"/>
              </w:rPr>
              <w:drawing>
                <wp:inline distT="0" distB="0" distL="0" distR="0" wp14:anchorId="09E7D125" wp14:editId="1D4F1D9C">
                  <wp:extent cx="3834000" cy="2786400"/>
                  <wp:effectExtent l="0" t="0" r="0" b="0"/>
                  <wp:docPr id="16" name="Grafik 16" descr="C:\Users\kaier\Desktop\Eigene_Dateien\Publikationen\Implement-Questionaire\Graph_guid_oc_m_d_guid_1_m_fq20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kaier\Desktop\Eigene_Dateien\Publikationen\Implement-Questionaire\Graph_guid_oc_m_d_guid_1_m_fq20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4000" cy="278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20" w:type="dxa"/>
          </w:tcPr>
          <w:p w:rsidR="00434EE4" w:rsidRPr="00D335A9" w:rsidRDefault="00434EE4">
            <w:r w:rsidRPr="00D335A9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7F2FA0BE" wp14:editId="61368644">
                      <wp:simplePos x="0" y="0"/>
                      <wp:positionH relativeFrom="column">
                        <wp:posOffset>2309495</wp:posOffset>
                      </wp:positionH>
                      <wp:positionV relativeFrom="paragraph">
                        <wp:posOffset>2115281</wp:posOffset>
                      </wp:positionV>
                      <wp:extent cx="1580515" cy="277495"/>
                      <wp:effectExtent l="0" t="0" r="0" b="0"/>
                      <wp:wrapNone/>
                      <wp:docPr id="31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80515" cy="2774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34EE4" w:rsidRPr="00381AEC" w:rsidRDefault="00FC307D" w:rsidP="00F950FF">
                                  <w:pPr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=0.025</w:t>
                                  </w:r>
                                </w:p>
                                <w:p w:rsidR="00434EE4" w:rsidRPr="00A06165" w:rsidRDefault="00434EE4" w:rsidP="00381AEC">
                                  <w:pPr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1" type="#_x0000_t202" style="position:absolute;margin-left:181.85pt;margin-top:166.55pt;width:124.45pt;height:21.8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" filled="f" stroked="f">
                      <v:textbox>
                        <w:txbxContent>
                          <w:p w:rsidR="00434EE4" w:rsidRPr="00381AEC" w:rsidRDefault="00FC307D" w:rsidP="00F950FF">
                            <w:pPr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=0.025</w:t>
                            </w:r>
                          </w:p>
                          <w:p w:rsidR="00434EE4" w:rsidRPr="00A06165" w:rsidRDefault="00434EE4" w:rsidP="00381AEC">
                            <w:pPr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35A9">
              <w:rPr>
                <w:noProof/>
                <w:lang w:eastAsia="de-DE"/>
              </w:rPr>
              <w:drawing>
                <wp:inline distT="0" distB="0" distL="0" distR="0" wp14:anchorId="03C9D877" wp14:editId="71820713">
                  <wp:extent cx="3834000" cy="2786400"/>
                  <wp:effectExtent l="0" t="0" r="0" b="0"/>
                  <wp:docPr id="4" name="Grafik 4" descr="C:\Users\kaier\Desktop\Eigene_Dateien\Publikationen\Implement-Questionaire\Graph_guid_oc_m_d_guid_1_m_fq20_a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kaier\Desktop\Eigene_Dateien\Publikationen\Implement-Questionaire\Graph_guid_oc_m_d_guid_1_m_fq20_a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4000" cy="278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4EE4" w:rsidRPr="00D335A9" w:rsidTr="00196FD7">
        <w:tc>
          <w:tcPr>
            <w:tcW w:w="425" w:type="dxa"/>
          </w:tcPr>
          <w:p w:rsidR="00434EE4" w:rsidRPr="00D335A9" w:rsidRDefault="00434EE4">
            <w:pPr>
              <w:rPr>
                <w:noProof/>
                <w:lang w:val="en-US" w:eastAsia="de-DE"/>
              </w:rPr>
            </w:pPr>
            <w:r w:rsidRPr="00D335A9">
              <w:rPr>
                <w:noProof/>
                <w:lang w:val="en-US" w:eastAsia="de-DE"/>
              </w:rPr>
              <w:t>D</w:t>
            </w:r>
          </w:p>
        </w:tc>
        <w:tc>
          <w:tcPr>
            <w:tcW w:w="6629" w:type="dxa"/>
          </w:tcPr>
          <w:p w:rsidR="00434EE4" w:rsidRPr="00D335A9" w:rsidRDefault="00434EE4">
            <w:r w:rsidRPr="00D335A9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2456466F" wp14:editId="1CD8E4C5">
                      <wp:simplePos x="0" y="0"/>
                      <wp:positionH relativeFrom="column">
                        <wp:posOffset>2988310</wp:posOffset>
                      </wp:positionH>
                      <wp:positionV relativeFrom="paragraph">
                        <wp:posOffset>2342515</wp:posOffset>
                      </wp:positionV>
                      <wp:extent cx="899160" cy="277495"/>
                      <wp:effectExtent l="0" t="0" r="0" b="0"/>
                      <wp:wrapNone/>
                      <wp:docPr id="10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9160" cy="2774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34EE4" w:rsidRPr="00A06165" w:rsidRDefault="00434EE4" w:rsidP="001E3C6B">
                                  <w:pPr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=</w:t>
                                  </w:r>
                                  <w:r w:rsidRPr="00A06165">
                                    <w:rPr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2" type="#_x0000_t202" style="position:absolute;margin-left:235.3pt;margin-top:184.45pt;width:70.8pt;height:21.8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" filled="f" stroked="f">
                      <v:textbox>
                        <w:txbxContent>
                          <w:p w:rsidR="00434EE4" w:rsidRPr="00A06165" w:rsidRDefault="00434EE4" w:rsidP="001E3C6B">
                            <w:pPr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=</w:t>
                            </w:r>
                            <w:r w:rsidRPr="00A06165">
                              <w:rPr>
                                <w:sz w:val="16"/>
                                <w:szCs w:val="16"/>
                              </w:rPr>
                              <w:t>0.0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35A9">
              <w:rPr>
                <w:noProof/>
                <w:lang w:eastAsia="de-DE"/>
              </w:rPr>
              <w:drawing>
                <wp:inline distT="0" distB="0" distL="0" distR="0" wp14:anchorId="47CD283E" wp14:editId="248DA1BA">
                  <wp:extent cx="3834000" cy="2786400"/>
                  <wp:effectExtent l="0" t="0" r="0" b="0"/>
                  <wp:docPr id="17" name="Grafik 17" descr="C:\Users\kaier\Desktop\Eigene_Dateien\Publikationen\Implement-Questionaire\Graph_guid_nv_m_d_guid_1_m_fq20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kaier\Desktop\Eigene_Dateien\Publikationen\Implement-Questionaire\Graph_guid_nv_m_d_guid_1_m_fq20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4000" cy="278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20" w:type="dxa"/>
          </w:tcPr>
          <w:p w:rsidR="00434EE4" w:rsidRPr="00D335A9" w:rsidRDefault="00434EE4">
            <w:r w:rsidRPr="00D335A9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68820FD2" wp14:editId="60A5CE6B">
                      <wp:simplePos x="0" y="0"/>
                      <wp:positionH relativeFrom="column">
                        <wp:posOffset>2301240</wp:posOffset>
                      </wp:positionH>
                      <wp:positionV relativeFrom="paragraph">
                        <wp:posOffset>2131983</wp:posOffset>
                      </wp:positionV>
                      <wp:extent cx="1580515" cy="277495"/>
                      <wp:effectExtent l="0" t="0" r="0" b="0"/>
                      <wp:wrapNone/>
                      <wp:docPr id="30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80515" cy="2774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34EE4" w:rsidRPr="00381AEC" w:rsidRDefault="00434EE4" w:rsidP="00F950FF">
                                  <w:pPr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381AEC">
                                    <w:rPr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="00FC307D">
                                    <w:rPr>
                                      <w:sz w:val="16"/>
                                      <w:szCs w:val="16"/>
                                    </w:rPr>
                                    <w:t>=0.752</w:t>
                                  </w:r>
                                </w:p>
                                <w:p w:rsidR="00434EE4" w:rsidRPr="00A06165" w:rsidRDefault="00434EE4" w:rsidP="00F950FF">
                                  <w:pPr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3" type="#_x0000_t202" style="position:absolute;margin-left:181.2pt;margin-top:167.85pt;width:124.45pt;height:21.8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" filled="f" stroked="f">
                      <v:textbox>
                        <w:txbxContent>
                          <w:p w:rsidR="00434EE4" w:rsidRPr="00381AEC" w:rsidRDefault="00434EE4" w:rsidP="00F950FF">
                            <w:pPr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 w:rsidRPr="00381AEC">
                              <w:rPr>
                                <w:sz w:val="16"/>
                                <w:szCs w:val="16"/>
                              </w:rPr>
                              <w:t>p</w:t>
                            </w:r>
                            <w:r w:rsidR="00FC307D">
                              <w:rPr>
                                <w:sz w:val="16"/>
                                <w:szCs w:val="16"/>
                              </w:rPr>
                              <w:t>=0.752</w:t>
                            </w:r>
                          </w:p>
                          <w:p w:rsidR="00434EE4" w:rsidRPr="00A06165" w:rsidRDefault="00434EE4" w:rsidP="00F950FF">
                            <w:pPr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35A9">
              <w:rPr>
                <w:noProof/>
                <w:lang w:eastAsia="de-DE"/>
              </w:rPr>
              <w:drawing>
                <wp:inline distT="0" distB="0" distL="0" distR="0" wp14:anchorId="53ECC49F" wp14:editId="3D3FFB3A">
                  <wp:extent cx="3834000" cy="2786400"/>
                  <wp:effectExtent l="0" t="0" r="0" b="0"/>
                  <wp:docPr id="9" name="Grafik 9" descr="Beschreibung: C:\Users\kaier\Desktop\Eigene_Dateien\Publikationen\Implement-Questionaire\Graph_guid_nv_m_d_guid_1_m_fq20_a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8" descr="Beschreibung: C:\Users\kaier\Desktop\Eigene_Dateien\Publikationen\Implement-Questionaire\Graph_guid_nv_m_d_guid_1_m_fq20_a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4000" cy="278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4EE4" w:rsidRPr="00D335A9" w:rsidTr="00196FD7">
        <w:tc>
          <w:tcPr>
            <w:tcW w:w="425" w:type="dxa"/>
          </w:tcPr>
          <w:p w:rsidR="00434EE4" w:rsidRPr="00D335A9" w:rsidRDefault="00434EE4">
            <w:pPr>
              <w:rPr>
                <w:noProof/>
                <w:lang w:val="en-US" w:eastAsia="de-DE"/>
              </w:rPr>
            </w:pPr>
            <w:r w:rsidRPr="00D335A9">
              <w:rPr>
                <w:noProof/>
                <w:lang w:val="en-US" w:eastAsia="de-DE"/>
              </w:rPr>
              <w:lastRenderedPageBreak/>
              <w:t>E</w:t>
            </w:r>
          </w:p>
        </w:tc>
        <w:tc>
          <w:tcPr>
            <w:tcW w:w="6629" w:type="dxa"/>
          </w:tcPr>
          <w:p w:rsidR="00434EE4" w:rsidRPr="00D335A9" w:rsidRDefault="00434EE4">
            <w:r w:rsidRPr="00D335A9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5A95B663" wp14:editId="3C82D765">
                      <wp:simplePos x="0" y="0"/>
                      <wp:positionH relativeFrom="column">
                        <wp:posOffset>2992120</wp:posOffset>
                      </wp:positionH>
                      <wp:positionV relativeFrom="paragraph">
                        <wp:posOffset>2388870</wp:posOffset>
                      </wp:positionV>
                      <wp:extent cx="899160" cy="277495"/>
                      <wp:effectExtent l="0" t="0" r="0" b="0"/>
                      <wp:wrapNone/>
                      <wp:docPr id="23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9160" cy="2774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34EE4" w:rsidRPr="00A06165" w:rsidRDefault="00434EE4" w:rsidP="001E3C6B">
                                  <w:pPr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=</w:t>
                                  </w:r>
                                  <w:r w:rsidRPr="00A06165">
                                    <w:rPr>
                                      <w:sz w:val="16"/>
                                      <w:szCs w:val="16"/>
                                    </w:rPr>
                                    <w:t>0.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4" type="#_x0000_t202" style="position:absolute;margin-left:235.6pt;margin-top:188.1pt;width:70.8pt;height:21.8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" filled="f" stroked="f">
                      <v:textbox>
                        <w:txbxContent>
                          <w:p w:rsidR="00434EE4" w:rsidRPr="00A06165" w:rsidRDefault="00434EE4" w:rsidP="001E3C6B">
                            <w:pPr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=</w:t>
                            </w:r>
                            <w:r w:rsidRPr="00A06165">
                              <w:rPr>
                                <w:sz w:val="16"/>
                                <w:szCs w:val="16"/>
                              </w:rPr>
                              <w:t>0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5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35A9">
              <w:rPr>
                <w:noProof/>
                <w:lang w:eastAsia="de-DE"/>
              </w:rPr>
              <w:drawing>
                <wp:inline distT="0" distB="0" distL="0" distR="0" wp14:anchorId="028E18F5" wp14:editId="20602BA0">
                  <wp:extent cx="3834000" cy="2786400"/>
                  <wp:effectExtent l="0" t="0" r="0" b="0"/>
                  <wp:docPr id="20" name="Grafik 20" descr="C:\Users\kaier\Desktop\Eigene_Dateien\Publikationen\Implement-Questionaire\Graph_guid_cp_m_d_guid_1_m_fq20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kaier\Desktop\Eigene_Dateien\Publikationen\Implement-Questionaire\Graph_guid_cp_m_d_guid_1_m_fq20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4000" cy="278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20" w:type="dxa"/>
          </w:tcPr>
          <w:p w:rsidR="00434EE4" w:rsidRPr="00D335A9" w:rsidRDefault="00434EE4">
            <w:r w:rsidRPr="00D335A9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24764A95" wp14:editId="6917FC1C">
                      <wp:simplePos x="0" y="0"/>
                      <wp:positionH relativeFrom="column">
                        <wp:posOffset>2315210</wp:posOffset>
                      </wp:positionH>
                      <wp:positionV relativeFrom="paragraph">
                        <wp:posOffset>2131850</wp:posOffset>
                      </wp:positionV>
                      <wp:extent cx="1580515" cy="277495"/>
                      <wp:effectExtent l="0" t="0" r="0" b="0"/>
                      <wp:wrapNone/>
                      <wp:docPr id="291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80515" cy="2774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34EE4" w:rsidRPr="00381AEC" w:rsidRDefault="00434EE4" w:rsidP="00F950FF">
                                  <w:pPr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381AEC">
                                    <w:rPr>
                                      <w:sz w:val="16"/>
                                      <w:szCs w:val="16"/>
                                    </w:rPr>
                                    <w:t xml:space="preserve"> p</w:t>
                                  </w:r>
                                  <w:r w:rsidR="00FC307D">
                                    <w:rPr>
                                      <w:sz w:val="16"/>
                                      <w:szCs w:val="16"/>
                                    </w:rPr>
                                    <w:t>=0.914</w:t>
                                  </w:r>
                                </w:p>
                                <w:p w:rsidR="00434EE4" w:rsidRPr="00A06165" w:rsidRDefault="00434EE4" w:rsidP="00F950FF">
                                  <w:pPr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5" type="#_x0000_t202" style="position:absolute;margin-left:182.3pt;margin-top:167.85pt;width:124.45pt;height:21.8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" filled="f" stroked="f">
                      <v:textbox>
                        <w:txbxContent>
                          <w:p w:rsidR="00434EE4" w:rsidRPr="00381AEC" w:rsidRDefault="00434EE4" w:rsidP="00F950FF">
                            <w:pPr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 w:rsidRPr="00381AEC">
                              <w:rPr>
                                <w:sz w:val="16"/>
                                <w:szCs w:val="16"/>
                              </w:rPr>
                              <w:t xml:space="preserve"> p</w:t>
                            </w:r>
                            <w:r w:rsidR="00FC307D">
                              <w:rPr>
                                <w:sz w:val="16"/>
                                <w:szCs w:val="16"/>
                              </w:rPr>
                              <w:t>=0.914</w:t>
                            </w:r>
                          </w:p>
                          <w:p w:rsidR="00434EE4" w:rsidRPr="00A06165" w:rsidRDefault="00434EE4" w:rsidP="00F950FF">
                            <w:pPr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35A9">
              <w:rPr>
                <w:noProof/>
                <w:lang w:eastAsia="de-DE"/>
              </w:rPr>
              <w:drawing>
                <wp:inline distT="0" distB="0" distL="0" distR="0" wp14:anchorId="582FB109" wp14:editId="38A79191">
                  <wp:extent cx="3834000" cy="2786400"/>
                  <wp:effectExtent l="0" t="0" r="0" b="0"/>
                  <wp:docPr id="11" name="Grafik 11" descr="C:\Users\kaier\Desktop\Eigene_Dateien\Publikationen\Implement-Questionaire\Graph_guid_cp_m_d_guid_1_m_fq20_a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kaier\Desktop\Eigene_Dateien\Publikationen\Implement-Questionaire\Graph_guid_cp_m_d_guid_1_m_fq20_a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4000" cy="278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4EE4" w:rsidRPr="00D335A9" w:rsidTr="00196FD7">
        <w:tc>
          <w:tcPr>
            <w:tcW w:w="425" w:type="dxa"/>
          </w:tcPr>
          <w:p w:rsidR="00434EE4" w:rsidRPr="00D335A9" w:rsidRDefault="00434EE4">
            <w:pPr>
              <w:rPr>
                <w:noProof/>
                <w:lang w:val="en-US" w:eastAsia="de-DE"/>
              </w:rPr>
            </w:pPr>
            <w:r w:rsidRPr="00D335A9">
              <w:rPr>
                <w:noProof/>
                <w:lang w:val="en-US" w:eastAsia="de-DE"/>
              </w:rPr>
              <w:t>F</w:t>
            </w:r>
          </w:p>
        </w:tc>
        <w:tc>
          <w:tcPr>
            <w:tcW w:w="6629" w:type="dxa"/>
          </w:tcPr>
          <w:p w:rsidR="00434EE4" w:rsidRPr="00D335A9" w:rsidRDefault="00434EE4">
            <w:r w:rsidRPr="00D335A9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0F8845B7" wp14:editId="79E72F61">
                      <wp:simplePos x="0" y="0"/>
                      <wp:positionH relativeFrom="column">
                        <wp:posOffset>2988945</wp:posOffset>
                      </wp:positionH>
                      <wp:positionV relativeFrom="paragraph">
                        <wp:posOffset>2367280</wp:posOffset>
                      </wp:positionV>
                      <wp:extent cx="899160" cy="277495"/>
                      <wp:effectExtent l="0" t="0" r="0" b="0"/>
                      <wp:wrapNone/>
                      <wp:docPr id="24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9160" cy="2774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34EE4" w:rsidRPr="00A06165" w:rsidRDefault="00434EE4" w:rsidP="001E3C6B">
                                  <w:pPr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&lt;</w:t>
                                  </w:r>
                                  <w:r w:rsidRPr="00A06165">
                                    <w:rPr>
                                      <w:sz w:val="16"/>
                                      <w:szCs w:val="16"/>
                                    </w:rPr>
                                    <w:t>0.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6" type="#_x0000_t202" style="position:absolute;margin-left:235.35pt;margin-top:186.4pt;width:70.8pt;height:21.8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" filled="f" stroked="f">
                      <v:textbox>
                        <w:txbxContent>
                          <w:p w:rsidR="00434EE4" w:rsidRPr="00A06165" w:rsidRDefault="00434EE4" w:rsidP="001E3C6B">
                            <w:pPr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&lt;</w:t>
                            </w:r>
                            <w:r w:rsidRPr="00A06165">
                              <w:rPr>
                                <w:sz w:val="16"/>
                                <w:szCs w:val="16"/>
                              </w:rPr>
                              <w:t>0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35A9">
              <w:rPr>
                <w:noProof/>
                <w:lang w:eastAsia="de-DE"/>
              </w:rPr>
              <w:drawing>
                <wp:inline distT="0" distB="0" distL="0" distR="0" wp14:anchorId="35119B65" wp14:editId="7F832E9B">
                  <wp:extent cx="3834000" cy="2786400"/>
                  <wp:effectExtent l="0" t="0" r="0" b="0"/>
                  <wp:docPr id="18" name="Grafik 18" descr="C:\Users\kaier\Desktop\Eigene_Dateien\Publikationen\Implement-Questionaire\Graph_guid_hh_m_d_guid_1_m_fq20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kaier\Desktop\Eigene_Dateien\Publikationen\Implement-Questionaire\Graph_guid_hh_m_d_guid_1_m_fq20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4000" cy="278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20" w:type="dxa"/>
          </w:tcPr>
          <w:p w:rsidR="00434EE4" w:rsidRPr="00D335A9" w:rsidRDefault="00434EE4">
            <w:r w:rsidRPr="00D335A9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669FE3FF" wp14:editId="1EFA98DD">
                      <wp:simplePos x="0" y="0"/>
                      <wp:positionH relativeFrom="column">
                        <wp:posOffset>2318121</wp:posOffset>
                      </wp:positionH>
                      <wp:positionV relativeFrom="paragraph">
                        <wp:posOffset>2099310</wp:posOffset>
                      </wp:positionV>
                      <wp:extent cx="1580515" cy="277495"/>
                      <wp:effectExtent l="0" t="0" r="0" b="0"/>
                      <wp:wrapNone/>
                      <wp:docPr id="290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80515" cy="2774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34EE4" w:rsidRPr="00381AEC" w:rsidRDefault="00434EE4" w:rsidP="00F950FF">
                                  <w:pPr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381AEC">
                                    <w:rPr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="00FC307D">
                                    <w:rPr>
                                      <w:sz w:val="16"/>
                                      <w:szCs w:val="16"/>
                                    </w:rPr>
                                    <w:t>=0.261</w:t>
                                  </w:r>
                                </w:p>
                                <w:p w:rsidR="00434EE4" w:rsidRPr="00A06165" w:rsidRDefault="00434EE4" w:rsidP="00F950FF">
                                  <w:pPr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7" type="#_x0000_t202" style="position:absolute;margin-left:182.55pt;margin-top:165.3pt;width:124.45pt;height:21.8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" filled="f" stroked="f">
                      <v:textbox>
                        <w:txbxContent>
                          <w:p w:rsidR="00434EE4" w:rsidRPr="00381AEC" w:rsidRDefault="00434EE4" w:rsidP="00F950FF">
                            <w:pPr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 w:rsidRPr="00381AEC">
                              <w:rPr>
                                <w:sz w:val="16"/>
                                <w:szCs w:val="16"/>
                              </w:rPr>
                              <w:t>p</w:t>
                            </w:r>
                            <w:r w:rsidR="00FC307D">
                              <w:rPr>
                                <w:sz w:val="16"/>
                                <w:szCs w:val="16"/>
                              </w:rPr>
                              <w:t>=0.261</w:t>
                            </w:r>
                          </w:p>
                          <w:p w:rsidR="00434EE4" w:rsidRPr="00A06165" w:rsidRDefault="00434EE4" w:rsidP="00F950FF">
                            <w:pPr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35A9">
              <w:rPr>
                <w:noProof/>
                <w:lang w:eastAsia="de-DE"/>
              </w:rPr>
              <w:drawing>
                <wp:inline distT="0" distB="0" distL="0" distR="0" wp14:anchorId="0EC706FE" wp14:editId="0463F44D">
                  <wp:extent cx="3834000" cy="2786400"/>
                  <wp:effectExtent l="0" t="0" r="0" b="0"/>
                  <wp:docPr id="13" name="Grafik 13" descr="C:\Users\kaier\Desktop\Eigene_Dateien\Publikationen\Implement-Questionaire\Graph_guid_hh_m_d_guid_1_m_fq20_a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kaier\Desktop\Eigene_Dateien\Publikationen\Implement-Questionaire\Graph_guid_hh_m_d_guid_1_m_fq20_a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4000" cy="278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4EE4" w:rsidRPr="00D335A9" w:rsidTr="00196FD7">
        <w:tc>
          <w:tcPr>
            <w:tcW w:w="425" w:type="dxa"/>
          </w:tcPr>
          <w:p w:rsidR="00434EE4" w:rsidRPr="00D335A9" w:rsidRDefault="00434EE4" w:rsidP="00CC01AC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6629" w:type="dxa"/>
          </w:tcPr>
          <w:p w:rsidR="00434EE4" w:rsidRPr="00D335A9" w:rsidRDefault="00434EE4" w:rsidP="00CC01AC">
            <w:pPr>
              <w:jc w:val="both"/>
              <w:rPr>
                <w:sz w:val="16"/>
                <w:szCs w:val="16"/>
                <w:lang w:val="en-US"/>
              </w:rPr>
            </w:pPr>
            <w:r w:rsidRPr="00D335A9">
              <w:rPr>
                <w:sz w:val="16"/>
                <w:szCs w:val="16"/>
                <w:lang w:val="en-US"/>
              </w:rPr>
              <w:t>On the ordinate: Within-country averages of the compliance with the respective VAP prevention measures as stated as being included in the routine care of intubated patients; Responses were distinguished into two groups (see abscissa) depending on the answer to the question (yes/no): “In my ICU, we have written clinical guidelines for the prevention of ventilator-associated pneumonia”. Only countries with &gt;20 replies were included in Figure 2 and Student’s T-test.</w:t>
            </w:r>
            <w:r w:rsidR="00F44942" w:rsidRPr="00D335A9">
              <w:rPr>
                <w:sz w:val="16"/>
                <w:szCs w:val="16"/>
                <w:lang w:val="en-US"/>
              </w:rPr>
              <w:t xml:space="preserve"> </w:t>
            </w:r>
            <w:r w:rsidR="00F44942" w:rsidRPr="00D335A9">
              <w:rPr>
                <w:noProof/>
                <w:sz w:val="16"/>
                <w:szCs w:val="16"/>
                <w:lang w:val="en-US" w:eastAsia="de-DE"/>
              </w:rPr>
              <w:t xml:space="preserve">P-value of a paired </w:t>
            </w:r>
            <w:r w:rsidR="00F44942" w:rsidRPr="00D335A9">
              <w:rPr>
                <w:sz w:val="16"/>
                <w:szCs w:val="16"/>
                <w:lang w:val="en-US"/>
              </w:rPr>
              <w:t>Student’s T-test</w:t>
            </w:r>
            <w:r w:rsidR="00F44942" w:rsidRPr="00D335A9">
              <w:rPr>
                <w:noProof/>
                <w:sz w:val="16"/>
                <w:szCs w:val="16"/>
                <w:lang w:val="en-US" w:eastAsia="de-DE"/>
              </w:rPr>
              <w:t xml:space="preserve"> is shown in the Figures.</w:t>
            </w:r>
          </w:p>
        </w:tc>
        <w:tc>
          <w:tcPr>
            <w:tcW w:w="6520" w:type="dxa"/>
          </w:tcPr>
          <w:p w:rsidR="00434EE4" w:rsidRPr="00D335A9" w:rsidRDefault="00434EE4" w:rsidP="00FC307D">
            <w:pPr>
              <w:rPr>
                <w:lang w:val="en-US"/>
              </w:rPr>
            </w:pPr>
            <w:r w:rsidRPr="00D335A9">
              <w:rPr>
                <w:sz w:val="16"/>
                <w:szCs w:val="16"/>
                <w:lang w:val="en-US"/>
              </w:rPr>
              <w:t xml:space="preserve">On the ordinate: Country averages of the respective VAP prevention measure as stated as being included in the routine care of intubated patients; On the abscissa: Country averages of positive responses to the question (yes/no): “In my ICU, we have written clinical guidelines for the prevention of ventilator-associated pneumonia”. Only countries with &gt;20 replies were included in Figure 1 and </w:t>
            </w:r>
            <w:proofErr w:type="spellStart"/>
            <w:r w:rsidRPr="00D335A9">
              <w:rPr>
                <w:sz w:val="16"/>
                <w:szCs w:val="16"/>
                <w:lang w:val="en-US"/>
              </w:rPr>
              <w:t>univariate</w:t>
            </w:r>
            <w:proofErr w:type="spellEnd"/>
            <w:r w:rsidRPr="00D335A9">
              <w:rPr>
                <w:sz w:val="16"/>
                <w:szCs w:val="16"/>
                <w:lang w:val="en-US"/>
              </w:rPr>
              <w:t xml:space="preserve"> linear regression analysis.</w:t>
            </w:r>
            <w:r w:rsidR="00F44942" w:rsidRPr="00D335A9">
              <w:rPr>
                <w:sz w:val="16"/>
                <w:szCs w:val="16"/>
                <w:lang w:val="en-US"/>
              </w:rPr>
              <w:t xml:space="preserve"> </w:t>
            </w:r>
            <w:r w:rsidR="00FC307D" w:rsidRPr="00D335A9">
              <w:rPr>
                <w:noProof/>
                <w:sz w:val="16"/>
                <w:szCs w:val="16"/>
                <w:lang w:val="en-US" w:eastAsia="de-DE"/>
              </w:rPr>
              <w:t>P</w:t>
            </w:r>
            <w:r w:rsidR="00F44942" w:rsidRPr="00D335A9">
              <w:rPr>
                <w:noProof/>
                <w:sz w:val="16"/>
                <w:szCs w:val="16"/>
                <w:lang w:val="en-US" w:eastAsia="de-DE"/>
              </w:rPr>
              <w:t>-values of a univariate ordinary least squares regression analysis are shown in the Figures.</w:t>
            </w:r>
          </w:p>
        </w:tc>
      </w:tr>
      <w:tr w:rsidR="00434EE4" w:rsidRPr="00D335A9" w:rsidTr="00196FD7">
        <w:tc>
          <w:tcPr>
            <w:tcW w:w="425" w:type="dxa"/>
          </w:tcPr>
          <w:p w:rsidR="00434EE4" w:rsidRPr="00D335A9" w:rsidRDefault="00434EE4" w:rsidP="00FE0C6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149" w:type="dxa"/>
            <w:gridSpan w:val="2"/>
          </w:tcPr>
          <w:p w:rsidR="00434EE4" w:rsidRDefault="00434EE4" w:rsidP="00FE0C60">
            <w:pPr>
              <w:rPr>
                <w:sz w:val="16"/>
                <w:szCs w:val="16"/>
                <w:lang w:val="en-US"/>
              </w:rPr>
            </w:pPr>
            <w:r w:rsidRPr="00D335A9">
              <w:rPr>
                <w:sz w:val="16"/>
                <w:szCs w:val="16"/>
                <w:lang w:val="en-US"/>
              </w:rPr>
              <w:t xml:space="preserve">VAP prevention measure 1: Head of bed elevation; VAP prevention measure 2: daily sedation and weaning protocol; VAP prevention measure 3: Oral care with </w:t>
            </w:r>
            <w:proofErr w:type="spellStart"/>
            <w:r w:rsidRPr="00D335A9">
              <w:rPr>
                <w:sz w:val="16"/>
                <w:szCs w:val="16"/>
                <w:lang w:val="en-US"/>
              </w:rPr>
              <w:t>chlorhexidine</w:t>
            </w:r>
            <w:proofErr w:type="spellEnd"/>
            <w:r w:rsidRPr="00D335A9">
              <w:rPr>
                <w:sz w:val="16"/>
                <w:szCs w:val="16"/>
                <w:lang w:val="en-US"/>
              </w:rPr>
              <w:t>; VAP prevention measure 4: No ventilator circuit change unless indicated; VAP prevention measure 5: Cuff pressure control at lease every 24hrs; VAP prevention measure 6: Strict hand hygiene using alcohol</w:t>
            </w:r>
            <w:r w:rsidR="00F44942" w:rsidRPr="00D335A9">
              <w:rPr>
                <w:sz w:val="16"/>
                <w:szCs w:val="16"/>
                <w:lang w:val="en-US"/>
              </w:rPr>
              <w:t>.</w:t>
            </w:r>
          </w:p>
        </w:tc>
      </w:tr>
    </w:tbl>
    <w:p w:rsidR="00F950FF" w:rsidRPr="005A401A" w:rsidRDefault="00F950FF" w:rsidP="00CA1144">
      <w:pPr>
        <w:rPr>
          <w:lang w:val="en-US"/>
        </w:rPr>
      </w:pPr>
    </w:p>
    <w:sectPr w:rsidR="00F950FF" w:rsidRPr="005A401A" w:rsidSect="00FE0C60">
      <w:pgSz w:w="16838" w:h="11906" w:orient="landscape"/>
      <w:pgMar w:top="510" w:right="567" w:bottom="51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EDC"/>
    <w:rsid w:val="00045B87"/>
    <w:rsid w:val="000D794C"/>
    <w:rsid w:val="00196FD7"/>
    <w:rsid w:val="001E0785"/>
    <w:rsid w:val="001E3C6B"/>
    <w:rsid w:val="00381AEC"/>
    <w:rsid w:val="00427E6C"/>
    <w:rsid w:val="00434EE4"/>
    <w:rsid w:val="004B0C01"/>
    <w:rsid w:val="004C03B0"/>
    <w:rsid w:val="004F0EDC"/>
    <w:rsid w:val="005A401A"/>
    <w:rsid w:val="005D6DFA"/>
    <w:rsid w:val="00711C32"/>
    <w:rsid w:val="00723B1E"/>
    <w:rsid w:val="00734C93"/>
    <w:rsid w:val="00804946"/>
    <w:rsid w:val="008B2F5D"/>
    <w:rsid w:val="00A06165"/>
    <w:rsid w:val="00B455EC"/>
    <w:rsid w:val="00CA1144"/>
    <w:rsid w:val="00CC01AC"/>
    <w:rsid w:val="00CC515B"/>
    <w:rsid w:val="00D335A9"/>
    <w:rsid w:val="00ED1256"/>
    <w:rsid w:val="00EF2317"/>
    <w:rsid w:val="00F44942"/>
    <w:rsid w:val="00F950FF"/>
    <w:rsid w:val="00FC307D"/>
    <w:rsid w:val="00FD566C"/>
    <w:rsid w:val="00FE0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0E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0E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0E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0E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0E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0E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9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image" Target="media/image8.wmf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7.wmf"/><Relationship Id="rId5" Type="http://schemas.openxmlformats.org/officeDocument/2006/relationships/image" Target="media/image1.wmf"/><Relationship Id="rId15" Type="http://schemas.openxmlformats.org/officeDocument/2006/relationships/image" Target="media/image11.wmf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Relationship Id="rId14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0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Medizinische Biometrie und Statistik</Company>
  <LinksUpToDate>false</LinksUpToDate>
  <CharactersWithSpaces>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er</dc:creator>
  <cp:lastModifiedBy>kaier</cp:lastModifiedBy>
  <cp:revision>4</cp:revision>
  <dcterms:created xsi:type="dcterms:W3CDTF">2013-12-17T12:34:00Z</dcterms:created>
  <dcterms:modified xsi:type="dcterms:W3CDTF">2014-03-24T13:16:00Z</dcterms:modified>
</cp:coreProperties>
</file>